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CC895" w14:textId="74A29161" w:rsidR="004B6492" w:rsidRPr="00A4508C" w:rsidRDefault="004B6492" w:rsidP="004B6492">
      <w:pPr>
        <w:rPr>
          <w:b/>
          <w:i/>
          <w:color w:val="000000" w:themeColor="text1"/>
        </w:rPr>
      </w:pPr>
      <w:r w:rsidRPr="00A4508C">
        <w:rPr>
          <w:b/>
          <w:color w:val="000000" w:themeColor="text1"/>
        </w:rPr>
        <w:t>Supplementary Table S5:</w:t>
      </w:r>
      <w:r w:rsidRPr="00A4508C">
        <w:rPr>
          <w:color w:val="000000" w:themeColor="text1"/>
        </w:rPr>
        <w:t xml:space="preserve"> </w:t>
      </w:r>
      <w:r w:rsidRPr="00431EAB">
        <w:rPr>
          <w:color w:val="auto"/>
        </w:rPr>
        <w:t>Genotypes the three Pax7</w:t>
      </w:r>
      <w:r w:rsidRPr="00431EAB">
        <w:rPr>
          <w:color w:val="auto"/>
          <w:vertAlign w:val="superscript"/>
        </w:rPr>
        <w:t>-/-</w:t>
      </w:r>
      <w:r w:rsidRPr="00431EAB">
        <w:rPr>
          <w:color w:val="auto"/>
        </w:rPr>
        <w:t>, Pax3</w:t>
      </w:r>
      <w:r w:rsidRPr="00431EAB">
        <w:rPr>
          <w:color w:val="auto"/>
          <w:vertAlign w:val="superscript"/>
        </w:rPr>
        <w:t>-/-</w:t>
      </w:r>
      <w:r w:rsidRPr="00431EAB">
        <w:rPr>
          <w:color w:val="auto"/>
        </w:rPr>
        <w:t xml:space="preserve"> and Pax3</w:t>
      </w:r>
      <w:r w:rsidRPr="00431EAB">
        <w:rPr>
          <w:color w:val="auto"/>
          <w:vertAlign w:val="superscript"/>
        </w:rPr>
        <w:t>-/-</w:t>
      </w:r>
      <w:r w:rsidRPr="00431EAB">
        <w:rPr>
          <w:color w:val="auto"/>
        </w:rPr>
        <w:t>; Pax7</w:t>
      </w:r>
      <w:r w:rsidRPr="00431EAB">
        <w:rPr>
          <w:color w:val="auto"/>
          <w:vertAlign w:val="superscript"/>
        </w:rPr>
        <w:t xml:space="preserve">-/- </w:t>
      </w:r>
      <w:proofErr w:type="spellStart"/>
      <w:r w:rsidRPr="00431EAB">
        <w:rPr>
          <w:color w:val="auto"/>
        </w:rPr>
        <w:t>mESC</w:t>
      </w:r>
      <w:proofErr w:type="spellEnd"/>
      <w:r w:rsidRPr="00431EAB">
        <w:rPr>
          <w:color w:val="auto"/>
        </w:rPr>
        <w:t xml:space="preserve"> lines used in the study.</w:t>
      </w:r>
      <w:r>
        <w:rPr>
          <w:color w:val="auto"/>
        </w:rPr>
        <w:t xml:space="preserve"> </w:t>
      </w:r>
      <w:r w:rsidRPr="00A4508C">
        <w:rPr>
          <w:color w:val="000000" w:themeColor="text1"/>
        </w:rPr>
        <w:t>Referenced chromosomal position of mouse Pax3: chr1: 78,197,134 and Pax7: chr4: 139,833,528.</w:t>
      </w:r>
    </w:p>
    <w:p w14:paraId="2387C590" w14:textId="77777777" w:rsidR="004B6492" w:rsidRPr="00A4508C" w:rsidRDefault="004B6492" w:rsidP="004B6492">
      <w:pPr>
        <w:spacing w:before="0" w:after="0"/>
        <w:rPr>
          <w:color w:val="000000" w:themeColor="text1"/>
          <w:sz w:val="10"/>
          <w:szCs w:val="10"/>
        </w:rPr>
      </w:pPr>
    </w:p>
    <w:tbl>
      <w:tblPr>
        <w:tblW w:w="834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91"/>
        <w:gridCol w:w="1843"/>
        <w:gridCol w:w="4806"/>
      </w:tblGrid>
      <w:tr w:rsidR="004B6492" w:rsidRPr="00A4508C" w14:paraId="18B8885C" w14:textId="77777777" w:rsidTr="00B64A71">
        <w:trPr>
          <w:trHeight w:val="340"/>
          <w:jc w:val="center"/>
        </w:trPr>
        <w:tc>
          <w:tcPr>
            <w:tcW w:w="16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AB2D917" w14:textId="77777777" w:rsidR="004B6492" w:rsidRPr="00A4508C" w:rsidRDefault="004B6492" w:rsidP="00B64A71">
            <w:pPr>
              <w:spacing w:before="0" w:after="0"/>
              <w:ind w:left="57" w:right="57" w:firstLine="0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4508C">
              <w:rPr>
                <w:b/>
                <w:color w:val="000000" w:themeColor="text1"/>
                <w:sz w:val="22"/>
                <w:szCs w:val="22"/>
              </w:rPr>
              <w:t>Clone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A3F0E8A" w14:textId="77777777" w:rsidR="004B6492" w:rsidRPr="00A4508C" w:rsidRDefault="004B6492" w:rsidP="00B64A71">
            <w:pPr>
              <w:spacing w:before="0" w:after="0"/>
              <w:ind w:left="57" w:right="57" w:firstLine="0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4508C">
              <w:rPr>
                <w:b/>
                <w:color w:val="000000" w:themeColor="text1"/>
                <w:sz w:val="22"/>
                <w:szCs w:val="22"/>
              </w:rPr>
              <w:t>Genotyping</w:t>
            </w:r>
          </w:p>
        </w:tc>
        <w:tc>
          <w:tcPr>
            <w:tcW w:w="480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999999"/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01D8D0A" w14:textId="77777777" w:rsidR="004B6492" w:rsidRPr="00A4508C" w:rsidRDefault="004B6492" w:rsidP="00B64A71">
            <w:pPr>
              <w:spacing w:before="0" w:after="0"/>
              <w:ind w:left="57" w:right="57" w:firstLine="0"/>
              <w:jc w:val="center"/>
              <w:rPr>
                <w:b/>
                <w:color w:val="000000" w:themeColor="text1"/>
                <w:sz w:val="22"/>
                <w:szCs w:val="22"/>
              </w:rPr>
            </w:pPr>
            <w:r w:rsidRPr="00A4508C">
              <w:rPr>
                <w:b/>
                <w:color w:val="000000" w:themeColor="text1"/>
                <w:sz w:val="22"/>
                <w:szCs w:val="22"/>
              </w:rPr>
              <w:t>Genotyping</w:t>
            </w:r>
          </w:p>
        </w:tc>
      </w:tr>
      <w:tr w:rsidR="004B6492" w:rsidRPr="00A4508C" w14:paraId="76C6BF68" w14:textId="77777777" w:rsidTr="00B64A71">
        <w:trPr>
          <w:trHeight w:val="340"/>
          <w:jc w:val="center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A53EF16" w14:textId="77777777" w:rsidR="004B6492" w:rsidRPr="00A4508C" w:rsidRDefault="004B6492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A29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1080BA4" w14:textId="77777777" w:rsidR="004B6492" w:rsidRPr="00A4508C" w:rsidRDefault="004B6492" w:rsidP="00B64A71">
            <w:pPr>
              <w:spacing w:before="0" w:after="0"/>
              <w:ind w:left="57" w:right="57" w:firstLine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A4508C">
              <w:rPr>
                <w:i/>
                <w:color w:val="000000" w:themeColor="text1"/>
                <w:sz w:val="20"/>
                <w:szCs w:val="20"/>
              </w:rPr>
              <w:t>Pax3-/-</w:t>
            </w:r>
          </w:p>
        </w:tc>
        <w:tc>
          <w:tcPr>
            <w:tcW w:w="480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CB354BE" w14:textId="77777777" w:rsidR="004B6492" w:rsidRPr="00A4508C" w:rsidRDefault="004B6492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Pax3∆288-3418/∆288-3418</w:t>
            </w:r>
          </w:p>
        </w:tc>
      </w:tr>
      <w:tr w:rsidR="004B6492" w:rsidRPr="00A4508C" w14:paraId="60410796" w14:textId="77777777" w:rsidTr="00B64A71">
        <w:trPr>
          <w:trHeight w:val="340"/>
          <w:jc w:val="center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1AA01F0" w14:textId="77777777" w:rsidR="004B6492" w:rsidRPr="00A4508C" w:rsidRDefault="004B6492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A37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2192DE1" w14:textId="77777777" w:rsidR="004B6492" w:rsidRPr="00A4508C" w:rsidRDefault="004B6492" w:rsidP="00B64A71">
            <w:pPr>
              <w:spacing w:before="0" w:after="0"/>
              <w:ind w:left="57" w:right="57" w:firstLine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A4508C">
              <w:rPr>
                <w:i/>
                <w:color w:val="000000" w:themeColor="text1"/>
                <w:sz w:val="20"/>
                <w:szCs w:val="20"/>
              </w:rPr>
              <w:t>Pax3-/-</w:t>
            </w:r>
          </w:p>
        </w:tc>
        <w:tc>
          <w:tcPr>
            <w:tcW w:w="480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B01D47A" w14:textId="77777777" w:rsidR="004B6492" w:rsidRPr="00A4508C" w:rsidRDefault="004B6492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Pax3∆288-3418/∆291-418</w:t>
            </w:r>
          </w:p>
        </w:tc>
      </w:tr>
      <w:tr w:rsidR="004B6492" w:rsidRPr="00A4508C" w14:paraId="0D27B6A0" w14:textId="77777777" w:rsidTr="00B64A71">
        <w:trPr>
          <w:trHeight w:val="340"/>
          <w:jc w:val="center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9CCF955" w14:textId="77777777" w:rsidR="004B6492" w:rsidRPr="00A4508C" w:rsidRDefault="004B6492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E8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78604AE" w14:textId="77777777" w:rsidR="004B6492" w:rsidRPr="00A4508C" w:rsidRDefault="004B6492" w:rsidP="00B64A71">
            <w:pPr>
              <w:spacing w:before="0" w:after="0"/>
              <w:ind w:left="57" w:right="57" w:firstLine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A4508C">
              <w:rPr>
                <w:i/>
                <w:color w:val="000000" w:themeColor="text1"/>
                <w:sz w:val="20"/>
                <w:szCs w:val="20"/>
              </w:rPr>
              <w:t>Pax3 -/-</w:t>
            </w:r>
          </w:p>
        </w:tc>
        <w:tc>
          <w:tcPr>
            <w:tcW w:w="480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B6E2FAC" w14:textId="77777777" w:rsidR="004B6492" w:rsidRPr="00A4508C" w:rsidRDefault="004B6492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Pax3 ∆304-3331/∆304-3331</w:t>
            </w:r>
          </w:p>
        </w:tc>
      </w:tr>
      <w:tr w:rsidR="004B6492" w:rsidRPr="00A4508C" w14:paraId="56691EB2" w14:textId="77777777" w:rsidTr="00B64A71">
        <w:trPr>
          <w:trHeight w:val="340"/>
          <w:jc w:val="center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4795C322" w14:textId="77777777" w:rsidR="004B6492" w:rsidRPr="00A4508C" w:rsidRDefault="004B6492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B16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76BD33B" w14:textId="77777777" w:rsidR="004B6492" w:rsidRPr="00A4508C" w:rsidRDefault="004B6492" w:rsidP="00B64A71">
            <w:pPr>
              <w:spacing w:before="0" w:after="0"/>
              <w:ind w:left="57" w:right="57" w:firstLine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A4508C">
              <w:rPr>
                <w:i/>
                <w:color w:val="000000" w:themeColor="text1"/>
                <w:sz w:val="20"/>
                <w:szCs w:val="20"/>
              </w:rPr>
              <w:t>Pax7-/-</w:t>
            </w:r>
          </w:p>
        </w:tc>
        <w:tc>
          <w:tcPr>
            <w:tcW w:w="480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5E935D24" w14:textId="77777777" w:rsidR="004B6492" w:rsidRPr="00A4508C" w:rsidRDefault="004B6492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Pax7∆611-3994/∆605-3996</w:t>
            </w:r>
          </w:p>
        </w:tc>
      </w:tr>
      <w:tr w:rsidR="004B6492" w:rsidRPr="00A4508C" w14:paraId="482312BA" w14:textId="77777777" w:rsidTr="00B64A71">
        <w:trPr>
          <w:trHeight w:val="340"/>
          <w:jc w:val="center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9CB6CBB" w14:textId="77777777" w:rsidR="004B6492" w:rsidRPr="00A4508C" w:rsidRDefault="004B6492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B29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C170226" w14:textId="77777777" w:rsidR="004B6492" w:rsidRPr="00A4508C" w:rsidRDefault="004B6492" w:rsidP="00B64A71">
            <w:pPr>
              <w:spacing w:before="0" w:after="0"/>
              <w:ind w:left="57" w:right="57" w:firstLine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A4508C">
              <w:rPr>
                <w:i/>
                <w:color w:val="000000" w:themeColor="text1"/>
                <w:sz w:val="20"/>
                <w:szCs w:val="20"/>
              </w:rPr>
              <w:t>Pax7-/-</w:t>
            </w:r>
          </w:p>
        </w:tc>
        <w:tc>
          <w:tcPr>
            <w:tcW w:w="480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9BA38D6" w14:textId="77777777" w:rsidR="004B6492" w:rsidRPr="00A4508C" w:rsidRDefault="004B6492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Pax7∆611-3993/∆611-3993</w:t>
            </w:r>
          </w:p>
        </w:tc>
      </w:tr>
      <w:tr w:rsidR="004B6492" w:rsidRPr="00A4508C" w14:paraId="08CAE9C3" w14:textId="77777777" w:rsidTr="00B64A71">
        <w:trPr>
          <w:trHeight w:val="340"/>
          <w:jc w:val="center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4925120" w14:textId="77777777" w:rsidR="004B6492" w:rsidRPr="00A4508C" w:rsidRDefault="004B6492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B34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7C3EED25" w14:textId="77777777" w:rsidR="004B6492" w:rsidRPr="00A4508C" w:rsidRDefault="004B6492" w:rsidP="00B64A71">
            <w:pPr>
              <w:spacing w:before="0" w:after="0"/>
              <w:ind w:left="57" w:right="57" w:firstLine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A4508C">
              <w:rPr>
                <w:i/>
                <w:color w:val="000000" w:themeColor="text1"/>
                <w:sz w:val="20"/>
                <w:szCs w:val="20"/>
              </w:rPr>
              <w:t>Pax7-/-</w:t>
            </w:r>
          </w:p>
        </w:tc>
        <w:tc>
          <w:tcPr>
            <w:tcW w:w="480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51CB14F" w14:textId="77777777" w:rsidR="004B6492" w:rsidRPr="00A4508C" w:rsidRDefault="004B6492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Pax7∆609-3998/∆609-3998</w:t>
            </w:r>
          </w:p>
        </w:tc>
      </w:tr>
      <w:tr w:rsidR="004B6492" w:rsidRPr="00A4508C" w14:paraId="3617705B" w14:textId="77777777" w:rsidTr="00B64A71">
        <w:trPr>
          <w:trHeight w:val="340"/>
          <w:jc w:val="center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6B768AF2" w14:textId="77777777" w:rsidR="004B6492" w:rsidRPr="00A4508C" w:rsidRDefault="004B6492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F12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DBD4D17" w14:textId="77777777" w:rsidR="004B6492" w:rsidRPr="00A4508C" w:rsidRDefault="004B6492" w:rsidP="00B64A71">
            <w:pPr>
              <w:spacing w:before="0" w:after="0"/>
              <w:ind w:left="57" w:right="57" w:firstLine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A4508C">
              <w:rPr>
                <w:i/>
                <w:color w:val="000000" w:themeColor="text1"/>
                <w:sz w:val="20"/>
                <w:szCs w:val="20"/>
              </w:rPr>
              <w:t>Pax3-/-; Pax7-/-</w:t>
            </w:r>
          </w:p>
        </w:tc>
        <w:tc>
          <w:tcPr>
            <w:tcW w:w="480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224349D8" w14:textId="77777777" w:rsidR="004B6492" w:rsidRPr="00A4508C" w:rsidRDefault="004B6492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Pax3∆304-3331/∆304-</w:t>
            </w:r>
            <w:proofErr w:type="gramStart"/>
            <w:r w:rsidRPr="00A4508C">
              <w:rPr>
                <w:color w:val="000000" w:themeColor="text1"/>
                <w:sz w:val="20"/>
                <w:szCs w:val="20"/>
              </w:rPr>
              <w:t>3331;</w:t>
            </w:r>
            <w:proofErr w:type="gramEnd"/>
            <w:r w:rsidRPr="00A4508C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0A7498D2" w14:textId="77777777" w:rsidR="004B6492" w:rsidRPr="00A4508C" w:rsidRDefault="004B6492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Pax7∆604-3994/∆604-3994</w:t>
            </w:r>
          </w:p>
        </w:tc>
      </w:tr>
      <w:tr w:rsidR="004B6492" w:rsidRPr="00A4508C" w14:paraId="349B29BE" w14:textId="77777777" w:rsidTr="00B64A71">
        <w:trPr>
          <w:trHeight w:val="340"/>
          <w:jc w:val="center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C3E1226" w14:textId="77777777" w:rsidR="004B6492" w:rsidRPr="00A4508C" w:rsidRDefault="004B6492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I28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44B1366" w14:textId="77777777" w:rsidR="004B6492" w:rsidRPr="00A4508C" w:rsidRDefault="004B6492" w:rsidP="00B64A71">
            <w:pPr>
              <w:spacing w:before="0" w:after="0"/>
              <w:ind w:left="57" w:right="57" w:firstLine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A4508C">
              <w:rPr>
                <w:i/>
                <w:color w:val="000000" w:themeColor="text1"/>
                <w:sz w:val="20"/>
                <w:szCs w:val="20"/>
              </w:rPr>
              <w:t>Pax3-/-; Pax7-/-</w:t>
            </w:r>
          </w:p>
        </w:tc>
        <w:tc>
          <w:tcPr>
            <w:tcW w:w="480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F33F07E" w14:textId="77777777" w:rsidR="004B6492" w:rsidRPr="00A4508C" w:rsidRDefault="004B6492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Pax3∆283-3337/287-</w:t>
            </w:r>
            <w:proofErr w:type="gramStart"/>
            <w:r w:rsidRPr="00A4508C">
              <w:rPr>
                <w:color w:val="000000" w:themeColor="text1"/>
                <w:sz w:val="20"/>
                <w:szCs w:val="20"/>
              </w:rPr>
              <w:t>3342;</w:t>
            </w:r>
            <w:proofErr w:type="gramEnd"/>
            <w:r w:rsidRPr="00A4508C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469DF3B4" w14:textId="77777777" w:rsidR="004B6492" w:rsidRPr="00A4508C" w:rsidRDefault="004B6492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Pax7∆611-3993/∆604-3994</w:t>
            </w:r>
          </w:p>
        </w:tc>
      </w:tr>
      <w:tr w:rsidR="004B6492" w:rsidRPr="00A4508C" w14:paraId="5200AB42" w14:textId="77777777" w:rsidTr="00B64A71">
        <w:trPr>
          <w:trHeight w:val="340"/>
          <w:jc w:val="center"/>
        </w:trPr>
        <w:tc>
          <w:tcPr>
            <w:tcW w:w="1691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3F9D2056" w14:textId="77777777" w:rsidR="004B6492" w:rsidRPr="00A4508C" w:rsidRDefault="004B6492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I35</w:t>
            </w:r>
          </w:p>
        </w:tc>
        <w:tc>
          <w:tcPr>
            <w:tcW w:w="1843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09EE5392" w14:textId="77777777" w:rsidR="004B6492" w:rsidRPr="00A4508C" w:rsidRDefault="004B6492" w:rsidP="00B64A71">
            <w:pPr>
              <w:spacing w:before="0" w:after="0"/>
              <w:ind w:left="57" w:right="57" w:firstLine="0"/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A4508C">
              <w:rPr>
                <w:i/>
                <w:color w:val="000000" w:themeColor="text1"/>
                <w:sz w:val="20"/>
                <w:szCs w:val="20"/>
              </w:rPr>
              <w:t>Pax3-/-; Pax7-/-</w:t>
            </w:r>
          </w:p>
        </w:tc>
        <w:tc>
          <w:tcPr>
            <w:tcW w:w="4806" w:type="dxa"/>
            <w:tcBorders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center"/>
          </w:tcPr>
          <w:p w14:paraId="1708B0BA" w14:textId="77777777" w:rsidR="004B6492" w:rsidRPr="00A4508C" w:rsidRDefault="004B6492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Pax3∆282-3335/∆282-</w:t>
            </w:r>
            <w:proofErr w:type="gramStart"/>
            <w:r w:rsidRPr="00A4508C">
              <w:rPr>
                <w:color w:val="000000" w:themeColor="text1"/>
                <w:sz w:val="20"/>
                <w:szCs w:val="20"/>
              </w:rPr>
              <w:t>3335;</w:t>
            </w:r>
            <w:proofErr w:type="gramEnd"/>
            <w:r w:rsidRPr="00A4508C">
              <w:rPr>
                <w:color w:val="000000" w:themeColor="text1"/>
                <w:sz w:val="20"/>
                <w:szCs w:val="20"/>
              </w:rPr>
              <w:t xml:space="preserve"> </w:t>
            </w:r>
          </w:p>
          <w:p w14:paraId="43709B3F" w14:textId="77777777" w:rsidR="004B6492" w:rsidRPr="00A4508C" w:rsidRDefault="004B6492" w:rsidP="00B64A71">
            <w:pPr>
              <w:spacing w:before="0" w:after="0"/>
              <w:ind w:left="57" w:right="57" w:firstLine="0"/>
              <w:jc w:val="center"/>
              <w:rPr>
                <w:color w:val="000000" w:themeColor="text1"/>
                <w:sz w:val="20"/>
                <w:szCs w:val="20"/>
              </w:rPr>
            </w:pPr>
            <w:r w:rsidRPr="00A4508C">
              <w:rPr>
                <w:color w:val="000000" w:themeColor="text1"/>
                <w:sz w:val="20"/>
                <w:szCs w:val="20"/>
              </w:rPr>
              <w:t>Pax7∆604-4004/∆604-4004</w:t>
            </w:r>
          </w:p>
        </w:tc>
      </w:tr>
    </w:tbl>
    <w:p w14:paraId="51A90554" w14:textId="77777777" w:rsidR="00E87D71" w:rsidRPr="004B6492" w:rsidRDefault="00E87D71" w:rsidP="004B6492"/>
    <w:sectPr w:rsidR="00E87D71" w:rsidRPr="004B649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49E"/>
    <w:rsid w:val="0027149E"/>
    <w:rsid w:val="004B6492"/>
    <w:rsid w:val="007C621A"/>
    <w:rsid w:val="00956C11"/>
    <w:rsid w:val="00DD7B97"/>
    <w:rsid w:val="00E8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B858CF"/>
  <w15:chartTrackingRefBased/>
  <w15:docId w15:val="{CDA2591F-C7FB-4F36-8097-388F5D7D1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49E"/>
    <w:pPr>
      <w:spacing w:before="240" w:after="240" w:line="360" w:lineRule="auto"/>
      <w:ind w:firstLine="720"/>
      <w:jc w:val="both"/>
    </w:pPr>
    <w:rPr>
      <w:rFonts w:ascii="Calibri" w:eastAsia="Calibri" w:hAnsi="Calibri" w:cs="Calibri"/>
      <w:color w:val="00000A"/>
      <w:kern w:val="0"/>
      <w:sz w:val="24"/>
      <w:szCs w:val="24"/>
      <w:lang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14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714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14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4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14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149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149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149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149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4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714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14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4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14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14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14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14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14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14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14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49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14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14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14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14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14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14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14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14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3</Characters>
  <Application>Microsoft Office Word</Application>
  <DocSecurity>0</DocSecurity>
  <Lines>4</Lines>
  <Paragraphs>1</Paragraphs>
  <ScaleCrop>false</ScaleCrop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Lilla Horváth</cp:lastModifiedBy>
  <cp:revision>2</cp:revision>
  <dcterms:created xsi:type="dcterms:W3CDTF">2025-10-15T11:34:00Z</dcterms:created>
  <dcterms:modified xsi:type="dcterms:W3CDTF">2025-10-15T11:34:00Z</dcterms:modified>
</cp:coreProperties>
</file>